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BAB7C" w14:textId="70AAC60B" w:rsidR="00681005" w:rsidRPr="00280903" w:rsidRDefault="00A63F59" w:rsidP="000A7C7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32"/>
          <w:u w:val="single"/>
        </w:rPr>
      </w:pPr>
      <w:r w:rsidRPr="00280903">
        <w:rPr>
          <w:rFonts w:ascii="Times New Roman" w:hAnsi="Times New Roman" w:cs="Times New Roman"/>
          <w:b/>
          <w:bCs/>
          <w:sz w:val="24"/>
          <w:szCs w:val="32"/>
          <w:u w:val="single"/>
        </w:rPr>
        <w:t>Supplementa</w:t>
      </w:r>
      <w:r w:rsidR="00CA2830" w:rsidRPr="00280903">
        <w:rPr>
          <w:rFonts w:ascii="Times New Roman" w:hAnsi="Times New Roman" w:cs="Times New Roman"/>
          <w:b/>
          <w:bCs/>
          <w:sz w:val="24"/>
          <w:szCs w:val="32"/>
          <w:u w:val="single"/>
        </w:rPr>
        <w:t>ry information</w:t>
      </w:r>
    </w:p>
    <w:p w14:paraId="3F7E8D49" w14:textId="77777777" w:rsidR="00A63F59" w:rsidRPr="00280903" w:rsidRDefault="00A63F59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7C73" w:rsidRPr="002809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090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0903">
        <w:rPr>
          <w:rFonts w:ascii="Times New Roman" w:hAnsi="Times New Roman" w:cs="Times New Roman"/>
          <w:sz w:val="24"/>
          <w:szCs w:val="24"/>
        </w:rPr>
        <w:t xml:space="preserve"> Search strategies (March 23,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440"/>
        <w:gridCol w:w="6475"/>
      </w:tblGrid>
      <w:tr w:rsidR="00280903" w:rsidRPr="00280903" w14:paraId="22989F05" w14:textId="77777777" w:rsidTr="001E5E21">
        <w:tc>
          <w:tcPr>
            <w:tcW w:w="1435" w:type="dxa"/>
          </w:tcPr>
          <w:p w14:paraId="74FF102B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440" w:type="dxa"/>
          </w:tcPr>
          <w:p w14:paraId="781C3BFA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rds</w:t>
            </w:r>
          </w:p>
        </w:tc>
        <w:tc>
          <w:tcPr>
            <w:tcW w:w="6475" w:type="dxa"/>
          </w:tcPr>
          <w:p w14:paraId="6E35D77C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bookmarkStart w:id="0" w:name="_GoBack"/>
            <w:bookmarkEnd w:id="0"/>
          </w:p>
        </w:tc>
      </w:tr>
      <w:tr w:rsidR="00280903" w:rsidRPr="00280903" w14:paraId="04B0C449" w14:textId="77777777" w:rsidTr="001E5E21">
        <w:tc>
          <w:tcPr>
            <w:tcW w:w="1435" w:type="dxa"/>
          </w:tcPr>
          <w:p w14:paraId="541936BE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440" w:type="dxa"/>
          </w:tcPr>
          <w:p w14:paraId="6655EC24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475" w:type="dxa"/>
          </w:tcPr>
          <w:p w14:paraId="0951081C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dolichoectasia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dolichoectasis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"[All Fields] OR "dolichoectatic"[All Fields]) AND ("stroke"[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 Terms] OR "stroke"[All Fields] OR "strokes"[All Fields] OR "stroke s"[All Fields] OR "small vessel disease" [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 Terms] OR "small vessel diseases"[All Fields])</w:t>
            </w:r>
          </w:p>
        </w:tc>
      </w:tr>
      <w:tr w:rsidR="00280903" w:rsidRPr="00280903" w14:paraId="72A0D418" w14:textId="77777777" w:rsidTr="001E5E21">
        <w:tc>
          <w:tcPr>
            <w:tcW w:w="1435" w:type="dxa"/>
          </w:tcPr>
          <w:p w14:paraId="0C66DB25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1440" w:type="dxa"/>
          </w:tcPr>
          <w:p w14:paraId="60F1DDE0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475" w:type="dxa"/>
          </w:tcPr>
          <w:p w14:paraId="39D9C67F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(('dolichoectasia'/exp OR 'dolichoectasia') AND ('small vessel disease'/exp OR 'small vessel disease') AND ('brain haemorrhage'/exp OR 'brain haemorrhage') OR 'brain hemorrhage'/exp OR 'brain hemorrhage') AND 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dolichoectasia:ti</w:t>
            </w:r>
            <w:proofErr w:type="spellEnd"/>
          </w:p>
        </w:tc>
      </w:tr>
      <w:tr w:rsidR="00A63F59" w:rsidRPr="00280903" w14:paraId="30605EFC" w14:textId="77777777" w:rsidTr="001E5E21">
        <w:tc>
          <w:tcPr>
            <w:tcW w:w="1435" w:type="dxa"/>
          </w:tcPr>
          <w:p w14:paraId="1EF59462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440" w:type="dxa"/>
          </w:tcPr>
          <w:p w14:paraId="4E4A2A39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475" w:type="dxa"/>
          </w:tcPr>
          <w:p w14:paraId="0E42B682" w14:textId="77777777" w:rsidR="00A63F59" w:rsidRPr="00280903" w:rsidRDefault="00A63F59" w:rsidP="000A7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TITLE-ABS-KEY (( dolichoectasia ) OR ( </w:t>
            </w:r>
            <w:proofErr w:type="spellStart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>dolichoectasis</w:t>
            </w:r>
            <w:proofErr w:type="spellEnd"/>
            <w:r w:rsidRPr="00280903">
              <w:rPr>
                <w:rFonts w:ascii="Times New Roman" w:hAnsi="Times New Roman" w:cs="Times New Roman"/>
                <w:sz w:val="24"/>
                <w:szCs w:val="24"/>
              </w:rPr>
              <w:t xml:space="preserve"> ) OR ( dolichoectatic )) AND (( small AND vessel AND disease ) OR ( small AND vessel AND diseases ) OR ( cerebral AND small AND vessel AND disease ) OR ( intracerebral AND hemorrhage OR haemorrhage ))</w:t>
            </w:r>
          </w:p>
        </w:tc>
      </w:tr>
    </w:tbl>
    <w:p w14:paraId="7C28C781" w14:textId="77777777" w:rsidR="00A63F59" w:rsidRPr="00280903" w:rsidRDefault="00A63F59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7A9786" w14:textId="77777777" w:rsidR="00A63F59" w:rsidRPr="00280903" w:rsidRDefault="00A63F59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sz w:val="24"/>
          <w:szCs w:val="24"/>
        </w:rPr>
        <w:br w:type="page"/>
      </w:r>
    </w:p>
    <w:p w14:paraId="5113CCAA" w14:textId="77777777" w:rsidR="000A7C73" w:rsidRPr="00280903" w:rsidRDefault="000A7C73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  <w:sectPr w:rsidR="000A7C73" w:rsidRPr="00280903" w:rsidSect="0028090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9F7F8E" w14:textId="77777777" w:rsidR="000A7C73" w:rsidRPr="00280903" w:rsidRDefault="000A7C73" w:rsidP="000A7C73">
      <w:pPr>
        <w:spacing w:line="48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80903">
        <w:rPr>
          <w:rFonts w:ascii="Times New Roman" w:hAnsi="Times New Roman" w:cs="Times New Roman"/>
          <w:sz w:val="24"/>
          <w:szCs w:val="24"/>
        </w:rPr>
        <w:t xml:space="preserve"> </w:t>
      </w:r>
      <w:r w:rsidRPr="0028090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uality assessment of enrolled studies according to the Newcastle</w:t>
      </w:r>
      <w:r w:rsidRPr="00280903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‐</w:t>
      </w:r>
      <w:r w:rsidRPr="0028090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Ottawa Quality Assessment Scale (NOS)</w:t>
      </w:r>
    </w:p>
    <w:tbl>
      <w:tblPr>
        <w:tblStyle w:val="TableGrid"/>
        <w:tblW w:w="14310" w:type="dxa"/>
        <w:tblInd w:w="-635" w:type="dxa"/>
        <w:tblLook w:val="04A0" w:firstRow="1" w:lastRow="0" w:firstColumn="1" w:lastColumn="0" w:noHBand="0" w:noVBand="1"/>
      </w:tblPr>
      <w:tblGrid>
        <w:gridCol w:w="1147"/>
        <w:gridCol w:w="1274"/>
        <w:gridCol w:w="1749"/>
        <w:gridCol w:w="1230"/>
        <w:gridCol w:w="1350"/>
        <w:gridCol w:w="1260"/>
        <w:gridCol w:w="1170"/>
        <w:gridCol w:w="1440"/>
        <w:gridCol w:w="1710"/>
        <w:gridCol w:w="1119"/>
        <w:gridCol w:w="861"/>
      </w:tblGrid>
      <w:tr w:rsidR="00280903" w:rsidRPr="00280903" w14:paraId="0272F676" w14:textId="77777777" w:rsidTr="00DC4E99">
        <w:trPr>
          <w:tblHeader/>
        </w:trPr>
        <w:tc>
          <w:tcPr>
            <w:tcW w:w="1147" w:type="dxa"/>
            <w:vMerge w:val="restart"/>
          </w:tcPr>
          <w:p w14:paraId="24ED56B6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603" w:type="dxa"/>
            <w:gridSpan w:val="4"/>
          </w:tcPr>
          <w:p w14:paraId="40243BCA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(0-4)</w:t>
            </w:r>
          </w:p>
        </w:tc>
        <w:tc>
          <w:tcPr>
            <w:tcW w:w="2430" w:type="dxa"/>
            <w:gridSpan w:val="2"/>
          </w:tcPr>
          <w:p w14:paraId="49168CA6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 (0-2)</w:t>
            </w:r>
          </w:p>
        </w:tc>
        <w:tc>
          <w:tcPr>
            <w:tcW w:w="4269" w:type="dxa"/>
            <w:gridSpan w:val="3"/>
          </w:tcPr>
          <w:p w14:paraId="011E9519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(0-3)</w:t>
            </w:r>
          </w:p>
        </w:tc>
        <w:tc>
          <w:tcPr>
            <w:tcW w:w="861" w:type="dxa"/>
            <w:vMerge w:val="restart"/>
          </w:tcPr>
          <w:p w14:paraId="0D4A9CED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0-9)</w:t>
            </w:r>
          </w:p>
        </w:tc>
      </w:tr>
      <w:tr w:rsidR="00280903" w:rsidRPr="00280903" w14:paraId="29B58449" w14:textId="77777777" w:rsidTr="00DC4E99">
        <w:trPr>
          <w:tblHeader/>
        </w:trPr>
        <w:tc>
          <w:tcPr>
            <w:tcW w:w="1147" w:type="dxa"/>
            <w:vMerge/>
          </w:tcPr>
          <w:p w14:paraId="0F65BAFD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</w:tcPr>
          <w:p w14:paraId="4CC33AE4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s the case definition adequate?</w:t>
            </w:r>
          </w:p>
        </w:tc>
        <w:tc>
          <w:tcPr>
            <w:tcW w:w="1749" w:type="dxa"/>
          </w:tcPr>
          <w:p w14:paraId="78B70DC9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Representativeness of the cases</w:t>
            </w:r>
          </w:p>
        </w:tc>
        <w:tc>
          <w:tcPr>
            <w:tcW w:w="1230" w:type="dxa"/>
          </w:tcPr>
          <w:p w14:paraId="2198CF28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election of Controls</w:t>
            </w:r>
          </w:p>
        </w:tc>
        <w:tc>
          <w:tcPr>
            <w:tcW w:w="1350" w:type="dxa"/>
          </w:tcPr>
          <w:p w14:paraId="7E50042C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efinition of Controls</w:t>
            </w:r>
          </w:p>
        </w:tc>
        <w:tc>
          <w:tcPr>
            <w:tcW w:w="1260" w:type="dxa"/>
          </w:tcPr>
          <w:p w14:paraId="5EBD1999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Study controls for age</w:t>
            </w:r>
          </w:p>
        </w:tc>
        <w:tc>
          <w:tcPr>
            <w:tcW w:w="1170" w:type="dxa"/>
          </w:tcPr>
          <w:p w14:paraId="178BE81D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tudy controls for gender</w:t>
            </w:r>
          </w:p>
        </w:tc>
        <w:tc>
          <w:tcPr>
            <w:tcW w:w="1440" w:type="dxa"/>
          </w:tcPr>
          <w:p w14:paraId="6D5458BB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scertainment of exposure</w:t>
            </w:r>
          </w:p>
        </w:tc>
        <w:tc>
          <w:tcPr>
            <w:tcW w:w="1710" w:type="dxa"/>
          </w:tcPr>
          <w:p w14:paraId="57DCE09D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ame method of ascertainment for cases and controls</w:t>
            </w:r>
          </w:p>
        </w:tc>
        <w:tc>
          <w:tcPr>
            <w:tcW w:w="1119" w:type="dxa"/>
          </w:tcPr>
          <w:p w14:paraId="4FA1C96A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on-Response rate</w:t>
            </w:r>
          </w:p>
        </w:tc>
        <w:tc>
          <w:tcPr>
            <w:tcW w:w="861" w:type="dxa"/>
            <w:vMerge/>
          </w:tcPr>
          <w:p w14:paraId="0CB8D44F" w14:textId="77777777" w:rsidR="00DC4E99" w:rsidRPr="00280903" w:rsidRDefault="00DC4E99" w:rsidP="00DC4E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0903" w:rsidRPr="00280903" w14:paraId="2BF55AE0" w14:textId="77777777" w:rsidTr="00DC4E99">
        <w:tc>
          <w:tcPr>
            <w:tcW w:w="1147" w:type="dxa"/>
          </w:tcPr>
          <w:p w14:paraId="33A0B717" w14:textId="77777777" w:rsidR="00DC4E99" w:rsidRPr="00280903" w:rsidRDefault="00DC4E99" w:rsidP="00DC4E9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Pico et al. 2003</w:t>
            </w:r>
          </w:p>
        </w:tc>
        <w:tc>
          <w:tcPr>
            <w:tcW w:w="1274" w:type="dxa"/>
          </w:tcPr>
          <w:p w14:paraId="379CCDA4" w14:textId="77777777" w:rsidR="00DC4E99" w:rsidRPr="00280903" w:rsidRDefault="00DC4E99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1589CFB7" w14:textId="77777777" w:rsidR="00DC4E99" w:rsidRPr="00280903" w:rsidRDefault="00DC4E99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62F26FBA" w14:textId="77777777" w:rsidR="00DC4E99" w:rsidRPr="00280903" w:rsidRDefault="00DC4E99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09B52105" w14:textId="77777777" w:rsidR="00DC4E99" w:rsidRPr="00280903" w:rsidRDefault="00DC4E99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60" w:type="dxa"/>
          </w:tcPr>
          <w:p w14:paraId="04C06641" w14:textId="77777777" w:rsidR="00DC4E99" w:rsidRPr="00280903" w:rsidRDefault="0081404D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641F903F" w14:textId="77777777" w:rsidR="00DC4E99" w:rsidRPr="00280903" w:rsidRDefault="00347ED2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29EDA96A" w14:textId="77777777" w:rsidR="00DC4E99" w:rsidRPr="00280903" w:rsidRDefault="0081404D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1D8909E6" w14:textId="77777777" w:rsidR="00DC4E99" w:rsidRPr="00280903" w:rsidRDefault="0081404D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2D4D6D7C" w14:textId="7C58F945" w:rsidR="00DC4E99" w:rsidRPr="00280903" w:rsidRDefault="00443742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861" w:type="dxa"/>
          </w:tcPr>
          <w:p w14:paraId="0E6DF8FB" w14:textId="5FCCD42C" w:rsidR="00DC4E99" w:rsidRPr="00280903" w:rsidRDefault="00443742" w:rsidP="00DC4E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280903" w:rsidRPr="00280903" w14:paraId="5223D908" w14:textId="77777777" w:rsidTr="00DC4E99">
        <w:tc>
          <w:tcPr>
            <w:tcW w:w="1147" w:type="dxa"/>
          </w:tcPr>
          <w:p w14:paraId="7EAC04DC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Pico et al. 2005</w:t>
            </w:r>
          </w:p>
        </w:tc>
        <w:tc>
          <w:tcPr>
            <w:tcW w:w="1274" w:type="dxa"/>
          </w:tcPr>
          <w:p w14:paraId="284362AF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3C2DA9AB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3ED2D3A5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390E4891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60" w:type="dxa"/>
          </w:tcPr>
          <w:p w14:paraId="7402C487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293A77CA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431246E4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2F366FBF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5669C0D6" w14:textId="02D2FD51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861" w:type="dxa"/>
          </w:tcPr>
          <w:p w14:paraId="3217B267" w14:textId="09867A13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280903" w:rsidRPr="00280903" w14:paraId="1F58D372" w14:textId="77777777" w:rsidTr="00DC4E99">
        <w:tc>
          <w:tcPr>
            <w:tcW w:w="1147" w:type="dxa"/>
          </w:tcPr>
          <w:p w14:paraId="4449E9EA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Pico et al. 2007</w:t>
            </w:r>
          </w:p>
        </w:tc>
        <w:tc>
          <w:tcPr>
            <w:tcW w:w="1274" w:type="dxa"/>
          </w:tcPr>
          <w:p w14:paraId="629F7FF6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1BFCE4EC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4FE7026E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6C5527D9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60" w:type="dxa"/>
          </w:tcPr>
          <w:p w14:paraId="19E6B3A2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428614CF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2CD92390" w14:textId="2C826533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21362767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359256F6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861" w:type="dxa"/>
          </w:tcPr>
          <w:p w14:paraId="4A1EEC37" w14:textId="065F2A5B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280903" w:rsidRPr="00280903" w14:paraId="6612BE72" w14:textId="77777777" w:rsidTr="00DC4E99">
        <w:tc>
          <w:tcPr>
            <w:tcW w:w="1147" w:type="dxa"/>
          </w:tcPr>
          <w:p w14:paraId="2DB4919C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Park et al. 2013</w:t>
            </w:r>
          </w:p>
        </w:tc>
        <w:tc>
          <w:tcPr>
            <w:tcW w:w="1274" w:type="dxa"/>
          </w:tcPr>
          <w:p w14:paraId="0342D54F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35FDDDB0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672E864C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7EE30EE3" w14:textId="3DF582EB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260" w:type="dxa"/>
          </w:tcPr>
          <w:p w14:paraId="67BF0F47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27B9F787" w14:textId="4B2E5121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440" w:type="dxa"/>
          </w:tcPr>
          <w:p w14:paraId="2459BCA1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10" w:type="dxa"/>
          </w:tcPr>
          <w:p w14:paraId="21A62403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7DC0516A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861" w:type="dxa"/>
          </w:tcPr>
          <w:p w14:paraId="560056E7" w14:textId="74367CB1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280903" w:rsidRPr="00280903" w14:paraId="10200781" w14:textId="77777777" w:rsidTr="00DC4E99">
        <w:tc>
          <w:tcPr>
            <w:tcW w:w="1147" w:type="dxa"/>
          </w:tcPr>
          <w:p w14:paraId="78211625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Thijs</w:t>
            </w:r>
            <w:proofErr w:type="spellEnd"/>
            <w:r w:rsidRPr="0028090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274" w:type="dxa"/>
          </w:tcPr>
          <w:p w14:paraId="285B7783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5804AFFC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46E036C1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22A16CA5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60" w:type="dxa"/>
          </w:tcPr>
          <w:p w14:paraId="25D1CA50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7C4B26C4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6A1B26E2" w14:textId="04077A32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2EAFABB5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245AFF0B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861" w:type="dxa"/>
          </w:tcPr>
          <w:p w14:paraId="51F71CFD" w14:textId="4EDEFCC9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280903" w:rsidRPr="00280903" w14:paraId="44FADBA5" w14:textId="77777777" w:rsidTr="00DC4E99">
        <w:tc>
          <w:tcPr>
            <w:tcW w:w="1147" w:type="dxa"/>
          </w:tcPr>
          <w:p w14:paraId="37CCA16D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Yin et al. 2021</w:t>
            </w:r>
          </w:p>
        </w:tc>
        <w:tc>
          <w:tcPr>
            <w:tcW w:w="1274" w:type="dxa"/>
          </w:tcPr>
          <w:p w14:paraId="4059A9F7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4ADA3AA0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3107FA6C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1A1EC319" w14:textId="2257BACD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260" w:type="dxa"/>
          </w:tcPr>
          <w:p w14:paraId="292F62F6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19F438C8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49331A16" w14:textId="274D09C2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487C9821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6EE51788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861" w:type="dxa"/>
          </w:tcPr>
          <w:p w14:paraId="65C4ABAC" w14:textId="6B9FDEC1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280903" w:rsidRPr="00280903" w14:paraId="27383010" w14:textId="77777777" w:rsidTr="00DC4E99">
        <w:tc>
          <w:tcPr>
            <w:tcW w:w="1147" w:type="dxa"/>
          </w:tcPr>
          <w:p w14:paraId="66C933F0" w14:textId="77777777" w:rsidR="0081404D" w:rsidRPr="00280903" w:rsidRDefault="0081404D" w:rsidP="008140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0903">
              <w:rPr>
                <w:rFonts w:ascii="Times New Roman" w:hAnsi="Times New Roman" w:cs="Times New Roman"/>
                <w:sz w:val="18"/>
                <w:szCs w:val="18"/>
              </w:rPr>
              <w:t>Osama et al. 2022</w:t>
            </w:r>
          </w:p>
        </w:tc>
        <w:tc>
          <w:tcPr>
            <w:tcW w:w="1274" w:type="dxa"/>
          </w:tcPr>
          <w:p w14:paraId="4FDA66B6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 w14:paraId="08A33CDF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30" w:type="dxa"/>
          </w:tcPr>
          <w:p w14:paraId="7962E7F0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350" w:type="dxa"/>
          </w:tcPr>
          <w:p w14:paraId="6268D37A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260" w:type="dxa"/>
          </w:tcPr>
          <w:p w14:paraId="6A85E1BC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70" w:type="dxa"/>
          </w:tcPr>
          <w:p w14:paraId="2D31D126" w14:textId="134F2DDE" w:rsidR="0081404D" w:rsidRPr="00280903" w:rsidRDefault="00251D9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440" w:type="dxa"/>
          </w:tcPr>
          <w:p w14:paraId="6B316F33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1710" w:type="dxa"/>
          </w:tcPr>
          <w:p w14:paraId="6283F3E8" w14:textId="77777777" w:rsidR="0081404D" w:rsidRPr="00280903" w:rsidRDefault="0081404D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★</w:t>
            </w:r>
          </w:p>
        </w:tc>
        <w:tc>
          <w:tcPr>
            <w:tcW w:w="1119" w:type="dxa"/>
          </w:tcPr>
          <w:p w14:paraId="7B30F933" w14:textId="77777777" w:rsidR="0081404D" w:rsidRPr="00280903" w:rsidRDefault="00347ED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Style w:val="fontstyle01"/>
                <w:rFonts w:ascii="Segoe UI Symbol" w:hAnsi="Segoe UI Symbol" w:cs="Segoe UI Symbol"/>
                <w:color w:val="auto"/>
                <w:sz w:val="20"/>
                <w:szCs w:val="20"/>
              </w:rPr>
              <w:t>☆</w:t>
            </w:r>
          </w:p>
        </w:tc>
        <w:tc>
          <w:tcPr>
            <w:tcW w:w="861" w:type="dxa"/>
          </w:tcPr>
          <w:p w14:paraId="20D50547" w14:textId="5B84E212" w:rsidR="0081404D" w:rsidRPr="00280903" w:rsidRDefault="00443742" w:rsidP="00814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</w:tbl>
    <w:p w14:paraId="3198A34A" w14:textId="77777777" w:rsidR="000A7C73" w:rsidRPr="00280903" w:rsidRDefault="000A7C73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280903">
        <w:rPr>
          <w:rFonts w:ascii="Times New Roman" w:hAnsi="Times New Roman" w:cs="Times New Roman"/>
          <w:sz w:val="24"/>
          <w:szCs w:val="32"/>
        </w:rPr>
        <w:br w:type="page"/>
      </w:r>
    </w:p>
    <w:p w14:paraId="13496EB2" w14:textId="5903606D" w:rsidR="00680959" w:rsidRPr="00280903" w:rsidRDefault="00680959" w:rsidP="006809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280903">
        <w:rPr>
          <w:rFonts w:ascii="Times New Roman" w:hAnsi="Times New Roman" w:cs="Times New Roman"/>
          <w:sz w:val="24"/>
          <w:szCs w:val="24"/>
        </w:rPr>
        <w:t xml:space="preserve"> Results from meta-regression analyses </w:t>
      </w:r>
      <w:r w:rsidRPr="00280903">
        <w:rPr>
          <w:rFonts w:ascii="Times New Roman" w:hAnsi="Times New Roman" w:cs="Times New Roman"/>
          <w:sz w:val="24"/>
          <w:szCs w:val="24"/>
          <w:shd w:val="clear" w:color="auto" w:fill="FFFFFF"/>
        </w:rPr>
        <w:t>to explore heterogeneity induced by the relationship between continuous moderators and cerebral microbleed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286"/>
        <w:gridCol w:w="1287"/>
        <w:gridCol w:w="1287"/>
        <w:gridCol w:w="1287"/>
        <w:gridCol w:w="1757"/>
        <w:gridCol w:w="1174"/>
        <w:gridCol w:w="1178"/>
        <w:gridCol w:w="1179"/>
      </w:tblGrid>
      <w:tr w:rsidR="00280903" w:rsidRPr="00280903" w14:paraId="12569EFA" w14:textId="77777777" w:rsidTr="00680959">
        <w:tc>
          <w:tcPr>
            <w:tcW w:w="2515" w:type="dxa"/>
            <w:vMerge w:val="restart"/>
          </w:tcPr>
          <w:p w14:paraId="1258D4CB" w14:textId="31EEFC79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s</w:t>
            </w:r>
          </w:p>
        </w:tc>
        <w:tc>
          <w:tcPr>
            <w:tcW w:w="1286" w:type="dxa"/>
            <w:vMerge w:val="restart"/>
          </w:tcPr>
          <w:p w14:paraId="74E81E33" w14:textId="0C64C849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287" w:type="dxa"/>
            <w:vMerge w:val="restart"/>
          </w:tcPr>
          <w:p w14:paraId="07DB7C0C" w14:textId="603DAAC4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87" w:type="dxa"/>
            <w:vMerge w:val="restart"/>
          </w:tcPr>
          <w:p w14:paraId="0A329308" w14:textId="742EE601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287" w:type="dxa"/>
            <w:vMerge w:val="restart"/>
          </w:tcPr>
          <w:p w14:paraId="513F55FF" w14:textId="5D5AA53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57" w:type="dxa"/>
            <w:vMerge w:val="restart"/>
          </w:tcPr>
          <w:p w14:paraId="05D30B68" w14:textId="359B44C9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531" w:type="dxa"/>
            <w:gridSpan w:val="3"/>
          </w:tcPr>
          <w:p w14:paraId="74A5A923" w14:textId="5C9FF900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heterogeneity</w:t>
            </w:r>
          </w:p>
        </w:tc>
      </w:tr>
      <w:tr w:rsidR="00280903" w:rsidRPr="00280903" w14:paraId="78EB714A" w14:textId="77777777" w:rsidTr="00680959">
        <w:tc>
          <w:tcPr>
            <w:tcW w:w="2515" w:type="dxa"/>
            <w:vMerge/>
          </w:tcPr>
          <w:p w14:paraId="201D88A8" w14:textId="77777777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vMerge/>
          </w:tcPr>
          <w:p w14:paraId="28105279" w14:textId="777777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  <w:vMerge/>
          </w:tcPr>
          <w:p w14:paraId="1538C3B3" w14:textId="777777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  <w:vMerge/>
          </w:tcPr>
          <w:p w14:paraId="3DB87867" w14:textId="777777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  <w:vMerge/>
          </w:tcPr>
          <w:p w14:paraId="68EFE11B" w14:textId="777777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7" w:type="dxa"/>
            <w:vMerge/>
          </w:tcPr>
          <w:p w14:paraId="559BB2E8" w14:textId="777777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4" w:type="dxa"/>
          </w:tcPr>
          <w:p w14:paraId="512B4FE9" w14:textId="40CDBEDA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τ</w:t>
            </w: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8" w:type="dxa"/>
          </w:tcPr>
          <w:p w14:paraId="05A5917D" w14:textId="10C325AB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9" w:type="dxa"/>
          </w:tcPr>
          <w:p w14:paraId="3BCB14D8" w14:textId="048F79C1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80903" w:rsidRPr="00280903" w14:paraId="35DD40DF" w14:textId="77777777" w:rsidTr="00680959">
        <w:tc>
          <w:tcPr>
            <w:tcW w:w="2515" w:type="dxa"/>
          </w:tcPr>
          <w:p w14:paraId="7B662761" w14:textId="522EA55D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Percentages of CMBs in the IADE group</w:t>
            </w:r>
          </w:p>
        </w:tc>
        <w:tc>
          <w:tcPr>
            <w:tcW w:w="1286" w:type="dxa"/>
          </w:tcPr>
          <w:p w14:paraId="1901AC0D" w14:textId="29261B9F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87" w:type="dxa"/>
          </w:tcPr>
          <w:p w14:paraId="70323348" w14:textId="6EA75E83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87" w:type="dxa"/>
          </w:tcPr>
          <w:p w14:paraId="50E632B6" w14:textId="668BDFC0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287" w:type="dxa"/>
          </w:tcPr>
          <w:p w14:paraId="2A345D24" w14:textId="274FE2F0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57" w:type="dxa"/>
          </w:tcPr>
          <w:p w14:paraId="35E5EC92" w14:textId="6115B2BA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26 to 0.007</w:t>
            </w:r>
          </w:p>
        </w:tc>
        <w:tc>
          <w:tcPr>
            <w:tcW w:w="1174" w:type="dxa"/>
          </w:tcPr>
          <w:p w14:paraId="50B1633F" w14:textId="4499257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8" w:type="dxa"/>
          </w:tcPr>
          <w:p w14:paraId="4039494B" w14:textId="3E354B8C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79.77</w:t>
            </w:r>
          </w:p>
        </w:tc>
        <w:tc>
          <w:tcPr>
            <w:tcW w:w="1179" w:type="dxa"/>
          </w:tcPr>
          <w:p w14:paraId="70BDA12D" w14:textId="64AA0247" w:rsidR="00680959" w:rsidRPr="00280903" w:rsidRDefault="00680959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80903" w:rsidRPr="00280903" w14:paraId="4194D70E" w14:textId="77777777" w:rsidTr="00680959">
        <w:tc>
          <w:tcPr>
            <w:tcW w:w="2515" w:type="dxa"/>
          </w:tcPr>
          <w:p w14:paraId="040E78DE" w14:textId="0973D2A2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</w:p>
        </w:tc>
        <w:tc>
          <w:tcPr>
            <w:tcW w:w="1286" w:type="dxa"/>
          </w:tcPr>
          <w:p w14:paraId="3A3F858F" w14:textId="0D1CDCCC" w:rsidR="00680959" w:rsidRPr="00280903" w:rsidRDefault="0091144C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287" w:type="dxa"/>
          </w:tcPr>
          <w:p w14:paraId="31F39F88" w14:textId="5FD901B8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144C" w:rsidRPr="002809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87" w:type="dxa"/>
          </w:tcPr>
          <w:p w14:paraId="6A3C036A" w14:textId="34CDEA90" w:rsidR="00680959" w:rsidRPr="00280903" w:rsidRDefault="0091144C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287" w:type="dxa"/>
          </w:tcPr>
          <w:p w14:paraId="1B5BDFA3" w14:textId="501DFDB6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144C" w:rsidRPr="0028090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57" w:type="dxa"/>
          </w:tcPr>
          <w:p w14:paraId="2E9F39CC" w14:textId="606106C2" w:rsidR="00680959" w:rsidRPr="00280903" w:rsidRDefault="0091144C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1.70 to 0.99</w:t>
            </w:r>
          </w:p>
        </w:tc>
        <w:tc>
          <w:tcPr>
            <w:tcW w:w="1174" w:type="dxa"/>
          </w:tcPr>
          <w:p w14:paraId="2D7908D3" w14:textId="1E7825DA" w:rsidR="00680959" w:rsidRPr="00280903" w:rsidRDefault="0091144C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8" w:type="dxa"/>
          </w:tcPr>
          <w:p w14:paraId="17544598" w14:textId="47EC42CB" w:rsidR="00680959" w:rsidRPr="00280903" w:rsidRDefault="0091144C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90.90</w:t>
            </w:r>
          </w:p>
        </w:tc>
        <w:tc>
          <w:tcPr>
            <w:tcW w:w="1179" w:type="dxa"/>
          </w:tcPr>
          <w:p w14:paraId="16FEA1E0" w14:textId="4A72DE28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144C" w:rsidRPr="0028090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80903" w:rsidRPr="00280903" w14:paraId="09444AA0" w14:textId="77777777" w:rsidTr="00680959">
        <w:tc>
          <w:tcPr>
            <w:tcW w:w="2515" w:type="dxa"/>
          </w:tcPr>
          <w:p w14:paraId="060B1546" w14:textId="4B069CFC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Percentages of male participants</w:t>
            </w:r>
          </w:p>
        </w:tc>
        <w:tc>
          <w:tcPr>
            <w:tcW w:w="1286" w:type="dxa"/>
          </w:tcPr>
          <w:p w14:paraId="723BC218" w14:textId="6F8476CF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87" w:type="dxa"/>
          </w:tcPr>
          <w:p w14:paraId="7991FE3D" w14:textId="5655986D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87" w:type="dxa"/>
          </w:tcPr>
          <w:p w14:paraId="70D35D2C" w14:textId="7464EA4D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287" w:type="dxa"/>
          </w:tcPr>
          <w:p w14:paraId="77AA5A4A" w14:textId="06767238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757" w:type="dxa"/>
          </w:tcPr>
          <w:p w14:paraId="5D56CC15" w14:textId="603E987A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11 to -0.00</w:t>
            </w:r>
          </w:p>
        </w:tc>
        <w:tc>
          <w:tcPr>
            <w:tcW w:w="1174" w:type="dxa"/>
          </w:tcPr>
          <w:p w14:paraId="65E01D90" w14:textId="110B2EEC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8" w:type="dxa"/>
          </w:tcPr>
          <w:p w14:paraId="61DB18A5" w14:textId="48C0C3DE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57.43</w:t>
            </w:r>
          </w:p>
        </w:tc>
        <w:tc>
          <w:tcPr>
            <w:tcW w:w="1179" w:type="dxa"/>
          </w:tcPr>
          <w:p w14:paraId="2D4D4B08" w14:textId="2DCC21A9" w:rsidR="00680959" w:rsidRPr="00280903" w:rsidRDefault="00A11FF7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280903" w:rsidRPr="00280903" w14:paraId="33F27229" w14:textId="77777777" w:rsidTr="00680959">
        <w:tc>
          <w:tcPr>
            <w:tcW w:w="2515" w:type="dxa"/>
          </w:tcPr>
          <w:p w14:paraId="1BEF9200" w14:textId="75059F5C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Percentages of </w:t>
            </w:r>
            <w:r w:rsidR="00A11FF7" w:rsidRPr="0028090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among participants</w:t>
            </w:r>
          </w:p>
        </w:tc>
        <w:tc>
          <w:tcPr>
            <w:tcW w:w="1286" w:type="dxa"/>
          </w:tcPr>
          <w:p w14:paraId="50C0D47A" w14:textId="6B9E50BB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87" w:type="dxa"/>
          </w:tcPr>
          <w:p w14:paraId="10A43B4B" w14:textId="38F9E73C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87" w:type="dxa"/>
          </w:tcPr>
          <w:p w14:paraId="0783601A" w14:textId="495231C7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87" w:type="dxa"/>
          </w:tcPr>
          <w:p w14:paraId="560A6D3B" w14:textId="09507579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57" w:type="dxa"/>
          </w:tcPr>
          <w:p w14:paraId="690D5B94" w14:textId="4D65FCA9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4 to 0.07</w:t>
            </w:r>
          </w:p>
        </w:tc>
        <w:tc>
          <w:tcPr>
            <w:tcW w:w="1174" w:type="dxa"/>
          </w:tcPr>
          <w:p w14:paraId="407F333A" w14:textId="21783414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8" w:type="dxa"/>
          </w:tcPr>
          <w:p w14:paraId="6ADD1893" w14:textId="32ABD6CB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90.56</w:t>
            </w:r>
          </w:p>
        </w:tc>
        <w:tc>
          <w:tcPr>
            <w:tcW w:w="1179" w:type="dxa"/>
          </w:tcPr>
          <w:p w14:paraId="3F04BDCF" w14:textId="76E708CF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80903" w:rsidRPr="00280903" w14:paraId="694B1C36" w14:textId="77777777" w:rsidTr="00680959">
        <w:tc>
          <w:tcPr>
            <w:tcW w:w="2515" w:type="dxa"/>
          </w:tcPr>
          <w:p w14:paraId="77125F11" w14:textId="29D9CECA" w:rsidR="00680959" w:rsidRPr="00280903" w:rsidRDefault="00680959" w:rsidP="00680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The mean age of the participants</w:t>
            </w:r>
          </w:p>
        </w:tc>
        <w:tc>
          <w:tcPr>
            <w:tcW w:w="1286" w:type="dxa"/>
          </w:tcPr>
          <w:p w14:paraId="16D5F6A8" w14:textId="1E088288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87" w:type="dxa"/>
          </w:tcPr>
          <w:p w14:paraId="296438AA" w14:textId="04D0DAE2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87" w:type="dxa"/>
          </w:tcPr>
          <w:p w14:paraId="04DE9CFD" w14:textId="1E169BB5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287" w:type="dxa"/>
          </w:tcPr>
          <w:p w14:paraId="6B395778" w14:textId="5BAD5BC3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57" w:type="dxa"/>
          </w:tcPr>
          <w:p w14:paraId="11DD9454" w14:textId="4CE0D3E3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0.09 to 0.04</w:t>
            </w:r>
          </w:p>
        </w:tc>
        <w:tc>
          <w:tcPr>
            <w:tcW w:w="1174" w:type="dxa"/>
          </w:tcPr>
          <w:p w14:paraId="7C900632" w14:textId="3208A270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8" w:type="dxa"/>
          </w:tcPr>
          <w:p w14:paraId="3C4AA865" w14:textId="41DDB09E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88.90</w:t>
            </w:r>
          </w:p>
        </w:tc>
        <w:tc>
          <w:tcPr>
            <w:tcW w:w="1179" w:type="dxa"/>
          </w:tcPr>
          <w:p w14:paraId="172B0AD4" w14:textId="5CB99999" w:rsidR="00680959" w:rsidRPr="00280903" w:rsidRDefault="00E5758D" w:rsidP="00680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44BB7F07" w14:textId="4280BACB" w:rsidR="00680959" w:rsidRPr="00280903" w:rsidRDefault="00680959" w:rsidP="00A11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280903">
        <w:rPr>
          <w:rFonts w:ascii="Times New Roman" w:hAnsi="Times New Roman" w:cs="Times New Roman"/>
          <w:sz w:val="24"/>
          <w:szCs w:val="24"/>
        </w:rPr>
        <w:t xml:space="preserve">  CI, confidence interval; CMB</w:t>
      </w:r>
      <w:r w:rsidR="00A11FF7" w:rsidRPr="00280903">
        <w:rPr>
          <w:rFonts w:ascii="Times New Roman" w:hAnsi="Times New Roman" w:cs="Times New Roman"/>
          <w:sz w:val="24"/>
          <w:szCs w:val="24"/>
        </w:rPr>
        <w:t xml:space="preserve">, cerebral microbleed; </w:t>
      </w:r>
      <w:r w:rsidRPr="00280903">
        <w:rPr>
          <w:rFonts w:ascii="Times New Roman" w:hAnsi="Times New Roman" w:cs="Times New Roman"/>
          <w:sz w:val="24"/>
          <w:szCs w:val="24"/>
        </w:rPr>
        <w:t>IADE</w:t>
      </w:r>
      <w:r w:rsidR="00A11FF7" w:rsidRPr="00280903">
        <w:rPr>
          <w:rFonts w:ascii="Times New Roman" w:hAnsi="Times New Roman" w:cs="Times New Roman"/>
          <w:sz w:val="24"/>
          <w:szCs w:val="24"/>
        </w:rPr>
        <w:t>, intracranial arterial dolichoectasia;</w:t>
      </w:r>
      <w:r w:rsidRPr="00280903">
        <w:rPr>
          <w:rFonts w:ascii="Times New Roman" w:hAnsi="Times New Roman" w:cs="Times New Roman"/>
          <w:sz w:val="24"/>
          <w:szCs w:val="24"/>
        </w:rPr>
        <w:t xml:space="preserve"> NOS</w:t>
      </w:r>
      <w:r w:rsidR="00A11FF7" w:rsidRPr="00280903">
        <w:rPr>
          <w:rFonts w:ascii="Times New Roman" w:hAnsi="Times New Roman" w:cs="Times New Roman"/>
          <w:sz w:val="24"/>
          <w:szCs w:val="24"/>
        </w:rPr>
        <w:t>, the Newcastle-Ottawa Quality Assessment Scale;</w:t>
      </w:r>
      <w:r w:rsidRPr="00280903">
        <w:rPr>
          <w:rFonts w:ascii="Times New Roman" w:hAnsi="Times New Roman" w:cs="Times New Roman"/>
          <w:sz w:val="24"/>
          <w:szCs w:val="24"/>
        </w:rPr>
        <w:t xml:space="preserve"> SE</w:t>
      </w:r>
      <w:r w:rsidR="00A11FF7" w:rsidRPr="00280903">
        <w:rPr>
          <w:rFonts w:ascii="Times New Roman" w:hAnsi="Times New Roman" w:cs="Times New Roman"/>
          <w:sz w:val="24"/>
          <w:szCs w:val="24"/>
        </w:rPr>
        <w:t>, standard error.</w:t>
      </w:r>
    </w:p>
    <w:p w14:paraId="25B89598" w14:textId="77777777" w:rsidR="00680959" w:rsidRPr="00280903" w:rsidRDefault="00680959" w:rsidP="00A11F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BD20AE" w14:textId="74DF0A7E" w:rsidR="000A7C73" w:rsidRPr="00280903" w:rsidRDefault="000A7C73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10706" w:rsidRPr="0028090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0903">
        <w:rPr>
          <w:rFonts w:ascii="Times New Roman" w:hAnsi="Times New Roman" w:cs="Times New Roman"/>
          <w:sz w:val="24"/>
          <w:szCs w:val="24"/>
        </w:rPr>
        <w:t xml:space="preserve"> Certainty of evidence</w:t>
      </w:r>
      <w:r w:rsidR="004F7ACF" w:rsidRPr="00280903">
        <w:rPr>
          <w:rFonts w:ascii="Times New Roman" w:hAnsi="Times New Roman" w:cs="Times New Roman"/>
          <w:sz w:val="24"/>
          <w:szCs w:val="24"/>
        </w:rPr>
        <w:t xml:space="preserve"> for the outcomes</w:t>
      </w:r>
    </w:p>
    <w:tbl>
      <w:tblPr>
        <w:tblStyle w:val="TableGrid"/>
        <w:tblW w:w="142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1325"/>
        <w:gridCol w:w="1293"/>
        <w:gridCol w:w="1432"/>
        <w:gridCol w:w="1260"/>
        <w:gridCol w:w="1260"/>
        <w:gridCol w:w="1219"/>
        <w:gridCol w:w="1292"/>
        <w:gridCol w:w="1293"/>
        <w:gridCol w:w="1293"/>
        <w:gridCol w:w="1293"/>
      </w:tblGrid>
      <w:tr w:rsidR="00280903" w:rsidRPr="00280903" w14:paraId="276CEB98" w14:textId="77777777" w:rsidTr="00AC135A">
        <w:trPr>
          <w:tblHeader/>
        </w:trPr>
        <w:tc>
          <w:tcPr>
            <w:tcW w:w="1260" w:type="dxa"/>
          </w:tcPr>
          <w:p w14:paraId="3D9B8209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25" w:type="dxa"/>
          </w:tcPr>
          <w:p w14:paraId="11D87069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quality of evidence</w:t>
            </w:r>
          </w:p>
        </w:tc>
        <w:tc>
          <w:tcPr>
            <w:tcW w:w="1293" w:type="dxa"/>
          </w:tcPr>
          <w:p w14:paraId="375D1727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432" w:type="dxa"/>
          </w:tcPr>
          <w:p w14:paraId="094E170D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60" w:type="dxa"/>
          </w:tcPr>
          <w:p w14:paraId="13D70612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260" w:type="dxa"/>
          </w:tcPr>
          <w:p w14:paraId="3B10AACB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219" w:type="dxa"/>
          </w:tcPr>
          <w:p w14:paraId="097507D0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292" w:type="dxa"/>
          </w:tcPr>
          <w:p w14:paraId="69B976C6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 effect</w:t>
            </w:r>
          </w:p>
        </w:tc>
        <w:tc>
          <w:tcPr>
            <w:tcW w:w="1293" w:type="dxa"/>
          </w:tcPr>
          <w:p w14:paraId="0B0E7D53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response</w:t>
            </w:r>
          </w:p>
        </w:tc>
        <w:tc>
          <w:tcPr>
            <w:tcW w:w="1293" w:type="dxa"/>
          </w:tcPr>
          <w:p w14:paraId="45EA8223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all plausible residual confounding</w:t>
            </w:r>
          </w:p>
        </w:tc>
        <w:tc>
          <w:tcPr>
            <w:tcW w:w="1293" w:type="dxa"/>
          </w:tcPr>
          <w:p w14:paraId="508F6044" w14:textId="77777777" w:rsidR="000A7C73" w:rsidRPr="00280903" w:rsidRDefault="000A7C73" w:rsidP="00AC13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level</w:t>
            </w:r>
          </w:p>
        </w:tc>
      </w:tr>
      <w:tr w:rsidR="00280903" w:rsidRPr="00280903" w14:paraId="1A981A4B" w14:textId="77777777" w:rsidTr="00AC135A">
        <w:tc>
          <w:tcPr>
            <w:tcW w:w="1260" w:type="dxa"/>
          </w:tcPr>
          <w:p w14:paraId="1896E65C" w14:textId="77777777" w:rsidR="00837D59" w:rsidRPr="00280903" w:rsidRDefault="00CF1384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Lacunes</w:t>
            </w:r>
            <w:proofErr w:type="spellEnd"/>
          </w:p>
        </w:tc>
        <w:tc>
          <w:tcPr>
            <w:tcW w:w="1325" w:type="dxa"/>
          </w:tcPr>
          <w:p w14:paraId="70101D7A" w14:textId="5EC6DB24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 w:rsidR="00BA04E1" w:rsidRPr="002809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observational studies)</w:t>
            </w:r>
          </w:p>
        </w:tc>
        <w:tc>
          <w:tcPr>
            <w:tcW w:w="1293" w:type="dxa"/>
          </w:tcPr>
          <w:p w14:paraId="3547CB28" w14:textId="60455A8C" w:rsidR="00837D59" w:rsidRPr="00280903" w:rsidRDefault="00141E8C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="00EE4A4C" w:rsidRPr="00280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stars)</w:t>
            </w:r>
          </w:p>
        </w:tc>
        <w:tc>
          <w:tcPr>
            <w:tcW w:w="1432" w:type="dxa"/>
          </w:tcPr>
          <w:p w14:paraId="1E497E7F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= 0.00%)</w:t>
            </w:r>
          </w:p>
        </w:tc>
        <w:tc>
          <w:tcPr>
            <w:tcW w:w="1260" w:type="dxa"/>
          </w:tcPr>
          <w:p w14:paraId="04869420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direct evidence)</w:t>
            </w:r>
          </w:p>
        </w:tc>
        <w:tc>
          <w:tcPr>
            <w:tcW w:w="1260" w:type="dxa"/>
          </w:tcPr>
          <w:p w14:paraId="39ED35C4" w14:textId="77777777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significant difference)</w:t>
            </w:r>
          </w:p>
        </w:tc>
        <w:tc>
          <w:tcPr>
            <w:tcW w:w="1219" w:type="dxa"/>
          </w:tcPr>
          <w:p w14:paraId="5C346523" w14:textId="7434DD65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92073F" w:rsidRPr="0028090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2" w:type="dxa"/>
          </w:tcPr>
          <w:p w14:paraId="6118CDC0" w14:textId="15001D53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no large RR, 1.</w:t>
            </w:r>
            <w:r w:rsidR="00BA04E1" w:rsidRPr="0028090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</w:tcPr>
          <w:p w14:paraId="0F9A1705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2571CD3F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19DBA6BB" w14:textId="77777777" w:rsidR="00837D59" w:rsidRPr="00280903" w:rsidRDefault="006A2E36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0903" w:rsidRPr="00280903" w14:paraId="4303B6F8" w14:textId="77777777" w:rsidTr="00AC135A">
        <w:tc>
          <w:tcPr>
            <w:tcW w:w="1260" w:type="dxa"/>
          </w:tcPr>
          <w:p w14:paraId="5835783A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CMB</w:t>
            </w:r>
          </w:p>
        </w:tc>
        <w:tc>
          <w:tcPr>
            <w:tcW w:w="1325" w:type="dxa"/>
          </w:tcPr>
          <w:p w14:paraId="16521FC4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Low (3 observational studies)</w:t>
            </w:r>
          </w:p>
        </w:tc>
        <w:tc>
          <w:tcPr>
            <w:tcW w:w="1293" w:type="dxa"/>
          </w:tcPr>
          <w:p w14:paraId="67995BBF" w14:textId="6E44D660" w:rsidR="00837D59" w:rsidRPr="00280903" w:rsidRDefault="00141E8C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="00EE4A4C" w:rsidRPr="00280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stars)</w:t>
            </w:r>
          </w:p>
        </w:tc>
        <w:tc>
          <w:tcPr>
            <w:tcW w:w="1432" w:type="dxa"/>
          </w:tcPr>
          <w:p w14:paraId="01619B69" w14:textId="45A00A15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-2 (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2073F"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B5CD5" w:rsidRPr="00280903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1893C9A3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direct evidence)</w:t>
            </w:r>
          </w:p>
        </w:tc>
        <w:tc>
          <w:tcPr>
            <w:tcW w:w="1260" w:type="dxa"/>
          </w:tcPr>
          <w:p w14:paraId="78AB386C" w14:textId="77777777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significant difference)</w:t>
            </w:r>
          </w:p>
        </w:tc>
        <w:tc>
          <w:tcPr>
            <w:tcW w:w="1219" w:type="dxa"/>
          </w:tcPr>
          <w:p w14:paraId="5BA07424" w14:textId="6BF2977A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-2 (significant bias, 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92073F"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FD7F81"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</w:p>
        </w:tc>
        <w:tc>
          <w:tcPr>
            <w:tcW w:w="1292" w:type="dxa"/>
          </w:tcPr>
          <w:p w14:paraId="359476B3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+1 (large RR, 2.5</w:t>
            </w:r>
            <w:r w:rsidR="009A2FAE" w:rsidRPr="00280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</w:tcPr>
          <w:p w14:paraId="1B9A80E7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114FE986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41BE77B8" w14:textId="77777777" w:rsidR="00837D59" w:rsidRPr="00280903" w:rsidRDefault="006A2E36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Very low (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0903" w:rsidRPr="00280903" w14:paraId="166DCE9B" w14:textId="77777777" w:rsidTr="00AC135A">
        <w:tc>
          <w:tcPr>
            <w:tcW w:w="1260" w:type="dxa"/>
          </w:tcPr>
          <w:p w14:paraId="008F1BDE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WMH</w:t>
            </w:r>
          </w:p>
        </w:tc>
        <w:tc>
          <w:tcPr>
            <w:tcW w:w="1325" w:type="dxa"/>
          </w:tcPr>
          <w:p w14:paraId="0D2CC9FA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Low (3 observational studies)</w:t>
            </w:r>
          </w:p>
        </w:tc>
        <w:tc>
          <w:tcPr>
            <w:tcW w:w="1293" w:type="dxa"/>
          </w:tcPr>
          <w:p w14:paraId="0A4D2363" w14:textId="11A85181" w:rsidR="00837D59" w:rsidRPr="00280903" w:rsidRDefault="00141E8C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="00EE4A4C" w:rsidRPr="00280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stars)</w:t>
            </w:r>
          </w:p>
        </w:tc>
        <w:tc>
          <w:tcPr>
            <w:tcW w:w="1432" w:type="dxa"/>
          </w:tcPr>
          <w:p w14:paraId="4C534858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= 0.00%)</w:t>
            </w:r>
          </w:p>
        </w:tc>
        <w:tc>
          <w:tcPr>
            <w:tcW w:w="1260" w:type="dxa"/>
          </w:tcPr>
          <w:p w14:paraId="320B4314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direct evidence)</w:t>
            </w:r>
          </w:p>
        </w:tc>
        <w:tc>
          <w:tcPr>
            <w:tcW w:w="1260" w:type="dxa"/>
          </w:tcPr>
          <w:p w14:paraId="75193605" w14:textId="77777777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significant difference)</w:t>
            </w:r>
          </w:p>
        </w:tc>
        <w:tc>
          <w:tcPr>
            <w:tcW w:w="1219" w:type="dxa"/>
          </w:tcPr>
          <w:p w14:paraId="633A6343" w14:textId="77777777" w:rsidR="00837D59" w:rsidRPr="00280903" w:rsidRDefault="00A839D8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 (</w:t>
            </w:r>
            <w:r w:rsidRPr="00280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CF1384" w:rsidRPr="002809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292" w:type="dxa"/>
          </w:tcPr>
          <w:p w14:paraId="51FEEE82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+1 (large RR, 2.17)</w:t>
            </w:r>
          </w:p>
        </w:tc>
        <w:tc>
          <w:tcPr>
            <w:tcW w:w="1293" w:type="dxa"/>
          </w:tcPr>
          <w:p w14:paraId="3C10E404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6F0851C8" w14:textId="77777777" w:rsidR="00837D59" w:rsidRPr="00280903" w:rsidRDefault="00837D59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93" w:type="dxa"/>
          </w:tcPr>
          <w:p w14:paraId="2D3647D0" w14:textId="77777777" w:rsidR="00837D59" w:rsidRPr="00280903" w:rsidRDefault="006A2E36" w:rsidP="00837D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Moderate (</w:t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sym w:font="Wingdings 2" w:char="F099"/>
            </w:r>
            <w:r w:rsidRPr="0028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D9BD432" w14:textId="0DC5B216" w:rsidR="000A7C73" w:rsidRPr="00280903" w:rsidRDefault="00B773E9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280903">
        <w:rPr>
          <w:rFonts w:ascii="Times New Roman" w:hAnsi="Times New Roman" w:cs="Times New Roman"/>
          <w:sz w:val="24"/>
          <w:szCs w:val="24"/>
        </w:rPr>
        <w:t xml:space="preserve">  CBM, cerebral </w:t>
      </w:r>
      <w:proofErr w:type="spellStart"/>
      <w:r w:rsidRPr="00280903">
        <w:rPr>
          <w:rFonts w:ascii="Times New Roman" w:hAnsi="Times New Roman" w:cs="Times New Roman"/>
          <w:sz w:val="24"/>
          <w:szCs w:val="24"/>
        </w:rPr>
        <w:t>microbleed</w:t>
      </w:r>
      <w:proofErr w:type="spellEnd"/>
      <w:r w:rsidRPr="00280903">
        <w:rPr>
          <w:rFonts w:ascii="Times New Roman" w:hAnsi="Times New Roman" w:cs="Times New Roman"/>
          <w:sz w:val="24"/>
          <w:szCs w:val="24"/>
        </w:rPr>
        <w:t xml:space="preserve">; </w:t>
      </w:r>
      <w:r w:rsidR="0092073F" w:rsidRPr="00280903">
        <w:rPr>
          <w:rFonts w:ascii="Times New Roman" w:hAnsi="Times New Roman" w:cs="Times New Roman"/>
          <w:sz w:val="24"/>
          <w:szCs w:val="24"/>
        </w:rPr>
        <w:t xml:space="preserve">RR, risk ratio; </w:t>
      </w:r>
      <w:r w:rsidRPr="00280903">
        <w:rPr>
          <w:rFonts w:ascii="Times New Roman" w:hAnsi="Times New Roman" w:cs="Times New Roman"/>
          <w:sz w:val="24"/>
          <w:szCs w:val="24"/>
        </w:rPr>
        <w:t>WMH, white matter hyperintensities.</w:t>
      </w:r>
    </w:p>
    <w:p w14:paraId="2E284B5F" w14:textId="77777777" w:rsidR="000A7C73" w:rsidRPr="00280903" w:rsidRDefault="000A7C73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280903">
        <w:rPr>
          <w:rFonts w:ascii="Times New Roman" w:hAnsi="Times New Roman" w:cs="Times New Roman"/>
          <w:sz w:val="24"/>
          <w:szCs w:val="32"/>
        </w:rPr>
        <w:br w:type="page"/>
      </w:r>
    </w:p>
    <w:p w14:paraId="5AE040BF" w14:textId="77777777" w:rsidR="000A7C73" w:rsidRPr="00280903" w:rsidRDefault="000A7C73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  <w:sectPr w:rsidR="000A7C73" w:rsidRPr="00280903" w:rsidSect="0028090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25C5D2" w14:textId="51B089D7" w:rsidR="00AB66CA" w:rsidRPr="00280903" w:rsidRDefault="00AB66CA" w:rsidP="000A7C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903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</w:t>
      </w:r>
      <w:r w:rsidR="004A7D93" w:rsidRPr="00280903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280903">
        <w:rPr>
          <w:rFonts w:ascii="Times New Roman" w:hAnsi="Times New Roman" w:cs="Times New Roman"/>
          <w:b/>
          <w:bCs/>
          <w:sz w:val="24"/>
          <w:szCs w:val="32"/>
        </w:rPr>
        <w:t xml:space="preserve"> S</w:t>
      </w:r>
      <w:r w:rsidR="0092073F" w:rsidRPr="00280903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280903">
        <w:rPr>
          <w:rFonts w:ascii="Times New Roman" w:hAnsi="Times New Roman" w:cs="Times New Roman"/>
          <w:sz w:val="24"/>
          <w:szCs w:val="32"/>
        </w:rPr>
        <w:t xml:space="preserve"> Funnel plot</w:t>
      </w:r>
      <w:r w:rsidR="00383351" w:rsidRPr="00280903">
        <w:rPr>
          <w:rFonts w:ascii="Times New Roman" w:hAnsi="Times New Roman" w:cs="Times New Roman"/>
          <w:sz w:val="24"/>
          <w:szCs w:val="32"/>
        </w:rPr>
        <w:t>s</w:t>
      </w:r>
      <w:r w:rsidR="00541CA6" w:rsidRPr="00280903">
        <w:rPr>
          <w:rFonts w:ascii="Times New Roman" w:hAnsi="Times New Roman" w:cs="Times New Roman"/>
          <w:sz w:val="24"/>
          <w:szCs w:val="32"/>
        </w:rPr>
        <w:t xml:space="preserve"> for assessing the publication bias of outcomes </w:t>
      </w:r>
      <w:r w:rsidR="00541CA6" w:rsidRPr="00280903">
        <w:rPr>
          <w:rFonts w:ascii="Times New Roman" w:hAnsi="Times New Roman" w:cs="Times New Roman"/>
          <w:sz w:val="24"/>
          <w:szCs w:val="24"/>
        </w:rPr>
        <w:t xml:space="preserve">A) </w:t>
      </w:r>
      <w:r w:rsidR="009A2FAE" w:rsidRPr="00280903">
        <w:rPr>
          <w:rFonts w:ascii="Times New Roman" w:hAnsi="Times New Roman" w:cs="Times New Roman"/>
          <w:sz w:val="24"/>
          <w:szCs w:val="24"/>
        </w:rPr>
        <w:t>lacunes</w:t>
      </w:r>
      <w:r w:rsidR="00541CA6" w:rsidRPr="00280903">
        <w:rPr>
          <w:rFonts w:ascii="Times New Roman" w:hAnsi="Times New Roman" w:cs="Times New Roman"/>
          <w:sz w:val="24"/>
          <w:szCs w:val="24"/>
        </w:rPr>
        <w:t xml:space="preserve"> B) cerebral microbleed C) white matter hyperintensities.</w:t>
      </w:r>
      <w:r w:rsidR="00383351" w:rsidRPr="00280903">
        <w:rPr>
          <w:rFonts w:ascii="Times New Roman" w:hAnsi="Times New Roman" w:cs="Times New Roman"/>
          <w:sz w:val="24"/>
          <w:szCs w:val="24"/>
        </w:rPr>
        <w:t xml:space="preserve">  CI,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0903" w:rsidRPr="00280903" w14:paraId="1A2244B2" w14:textId="77777777" w:rsidTr="00541CA6">
        <w:tc>
          <w:tcPr>
            <w:tcW w:w="4675" w:type="dxa"/>
          </w:tcPr>
          <w:p w14:paraId="4F22C7C7" w14:textId="2C4FC609" w:rsidR="00541CA6" w:rsidRPr="00280903" w:rsidRDefault="00541CA6" w:rsidP="000A7C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</w:t>
            </w:r>
            <w:r w:rsidRPr="00280903">
              <w:t xml:space="preserve"> </w:t>
            </w:r>
            <w:r w:rsidR="0092073F" w:rsidRPr="00280903">
              <w:rPr>
                <w:noProof/>
                <w:lang w:val="en-IN" w:eastAsia="en-IN" w:bidi="ar-SA"/>
              </w:rPr>
              <w:drawing>
                <wp:inline distT="0" distB="0" distL="0" distR="0" wp14:anchorId="0E4160DF" wp14:editId="6367351D">
                  <wp:extent cx="2743200" cy="1996440"/>
                  <wp:effectExtent l="0" t="0" r="0" b="3810"/>
                  <wp:docPr id="9109516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45709DE" w14:textId="77777777" w:rsidR="00541CA6" w:rsidRPr="00280903" w:rsidRDefault="00541CA6" w:rsidP="000A7C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</w:t>
            </w:r>
            <w:r w:rsidRPr="00280903">
              <w:t xml:space="preserve"> </w:t>
            </w:r>
            <w:r w:rsidRPr="00280903">
              <w:rPr>
                <w:noProof/>
                <w:lang w:val="en-IN" w:eastAsia="en-IN" w:bidi="ar-SA"/>
              </w:rPr>
              <w:drawing>
                <wp:inline distT="0" distB="0" distL="0" distR="0" wp14:anchorId="5AD80DF2" wp14:editId="2D9BE78A">
                  <wp:extent cx="2743200" cy="1994535"/>
                  <wp:effectExtent l="0" t="0" r="0" b="5715"/>
                  <wp:docPr id="54732769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1CA6" w:rsidRPr="00280903" w14:paraId="471511B4" w14:textId="77777777" w:rsidTr="00541CA6">
        <w:tc>
          <w:tcPr>
            <w:tcW w:w="4675" w:type="dxa"/>
          </w:tcPr>
          <w:p w14:paraId="2FB2193C" w14:textId="77777777" w:rsidR="00541CA6" w:rsidRPr="00280903" w:rsidRDefault="00541CA6" w:rsidP="000A7C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  <w:r w:rsidRPr="00280903">
              <w:t xml:space="preserve"> </w:t>
            </w:r>
            <w:r w:rsidRPr="00280903">
              <w:rPr>
                <w:noProof/>
                <w:lang w:val="en-IN" w:eastAsia="en-IN" w:bidi="ar-SA"/>
              </w:rPr>
              <w:drawing>
                <wp:inline distT="0" distB="0" distL="0" distR="0" wp14:anchorId="510E5ED1" wp14:editId="2F584EEB">
                  <wp:extent cx="2743200" cy="1994535"/>
                  <wp:effectExtent l="0" t="0" r="0" b="5715"/>
                  <wp:docPr id="19087130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E7EF1F4" w14:textId="77777777" w:rsidR="00541CA6" w:rsidRPr="00280903" w:rsidRDefault="00541CA6" w:rsidP="000A7C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550E18" w14:textId="77777777" w:rsidR="00541CA6" w:rsidRPr="00280903" w:rsidRDefault="00541CA6" w:rsidP="00541C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541CA6" w:rsidRPr="00280903" w:rsidSect="0028090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AdvTTa9c1b374+20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xMDcA0gam5sYWFko6SsGpxcWZ+XkgBYYWtQBf18FnLQAAAA=="/>
  </w:docVars>
  <w:rsids>
    <w:rsidRoot w:val="00A63F59"/>
    <w:rsid w:val="00020D45"/>
    <w:rsid w:val="000A7C73"/>
    <w:rsid w:val="00141E8C"/>
    <w:rsid w:val="001D4B28"/>
    <w:rsid w:val="002246B8"/>
    <w:rsid w:val="002412ED"/>
    <w:rsid w:val="00251D9D"/>
    <w:rsid w:val="0027277A"/>
    <w:rsid w:val="00280903"/>
    <w:rsid w:val="003301FA"/>
    <w:rsid w:val="00341337"/>
    <w:rsid w:val="00347ED2"/>
    <w:rsid w:val="00383351"/>
    <w:rsid w:val="00443742"/>
    <w:rsid w:val="004A58DE"/>
    <w:rsid w:val="004A7D93"/>
    <w:rsid w:val="004F7ACF"/>
    <w:rsid w:val="005251F9"/>
    <w:rsid w:val="00541CA6"/>
    <w:rsid w:val="005552C7"/>
    <w:rsid w:val="00591728"/>
    <w:rsid w:val="00610706"/>
    <w:rsid w:val="00680959"/>
    <w:rsid w:val="00681005"/>
    <w:rsid w:val="006A2E36"/>
    <w:rsid w:val="006C34D1"/>
    <w:rsid w:val="00786C68"/>
    <w:rsid w:val="0081404D"/>
    <w:rsid w:val="00837D59"/>
    <w:rsid w:val="008C49BF"/>
    <w:rsid w:val="0091144C"/>
    <w:rsid w:val="0092073F"/>
    <w:rsid w:val="009404D5"/>
    <w:rsid w:val="00950B9D"/>
    <w:rsid w:val="009A2FAE"/>
    <w:rsid w:val="00A11FF7"/>
    <w:rsid w:val="00A63F59"/>
    <w:rsid w:val="00A839D8"/>
    <w:rsid w:val="00AA70F4"/>
    <w:rsid w:val="00AB66CA"/>
    <w:rsid w:val="00B1132D"/>
    <w:rsid w:val="00B773E9"/>
    <w:rsid w:val="00BA04E1"/>
    <w:rsid w:val="00C03852"/>
    <w:rsid w:val="00C409F0"/>
    <w:rsid w:val="00C96904"/>
    <w:rsid w:val="00CA2830"/>
    <w:rsid w:val="00CF1384"/>
    <w:rsid w:val="00D00F80"/>
    <w:rsid w:val="00DB4C00"/>
    <w:rsid w:val="00DB5CD5"/>
    <w:rsid w:val="00DC4E99"/>
    <w:rsid w:val="00E5758D"/>
    <w:rsid w:val="00E62D1A"/>
    <w:rsid w:val="00EE4A4C"/>
    <w:rsid w:val="00EF7E06"/>
    <w:rsid w:val="00F40FE0"/>
    <w:rsid w:val="00FD7F81"/>
    <w:rsid w:val="00FE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BBEC"/>
  <w15:chartTrackingRefBased/>
  <w15:docId w15:val="{A139B643-C6A2-40CA-99ED-1090CF8A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F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A7C73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C73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4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B2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B2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28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5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 Thiankhaw</dc:creator>
  <cp:keywords/>
  <dc:description/>
  <cp:lastModifiedBy>Priyanka Thirunamakkodi</cp:lastModifiedBy>
  <cp:revision>61</cp:revision>
  <dcterms:created xsi:type="dcterms:W3CDTF">2023-05-25T11:17:00Z</dcterms:created>
  <dcterms:modified xsi:type="dcterms:W3CDTF">2023-11-20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947760-76d9-4f55-808d-d399adcd5669</vt:lpwstr>
  </property>
</Properties>
</file>